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96C" w:rsidRPr="00F13DB3" w:rsidRDefault="00F13DB3">
      <w:pPr>
        <w:rPr>
          <w:rFonts w:ascii="Times New Roman" w:hAnsi="Times New Roman" w:cs="Times New Roman"/>
        </w:rPr>
      </w:pPr>
      <w:r w:rsidRPr="00F13DB3">
        <w:rPr>
          <w:rFonts w:ascii="Times New Roman" w:hAnsi="Times New Roman" w:cs="Times New Roman"/>
        </w:rPr>
        <w:t xml:space="preserve">Table </w:t>
      </w:r>
      <w:r w:rsidR="00671A82">
        <w:rPr>
          <w:rFonts w:ascii="Times New Roman" w:hAnsi="Times New Roman" w:cs="Times New Roman" w:hint="eastAsia"/>
        </w:rPr>
        <w:t>22</w:t>
      </w:r>
      <w:bookmarkStart w:id="0" w:name="_GoBack"/>
      <w:bookmarkEnd w:id="0"/>
      <w:r w:rsidRPr="00F13DB3">
        <w:rPr>
          <w:rFonts w:ascii="Times New Roman" w:hAnsi="Times New Roman" w:cs="Times New Roman"/>
        </w:rPr>
        <w:t>. The biomarkers of different kidney cell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A0512" w:rsidTr="00F13DB3"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b/>
              </w:rPr>
            </w:pPr>
            <w:r w:rsidRPr="00AA0512">
              <w:rPr>
                <w:rFonts w:ascii="Times New Roman" w:hAnsi="Times New Roman" w:cs="Times New Roman"/>
                <w:b/>
              </w:rPr>
              <w:t>Kidney cell type</w:t>
            </w:r>
          </w:p>
        </w:tc>
        <w:tc>
          <w:tcPr>
            <w:tcW w:w="4148" w:type="dxa"/>
            <w:tcBorders>
              <w:bottom w:val="single" w:sz="4" w:space="0" w:color="auto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b/>
              </w:rPr>
            </w:pPr>
            <w:r w:rsidRPr="00AA0512">
              <w:rPr>
                <w:rFonts w:ascii="Times New Roman" w:hAnsi="Times New Roman" w:cs="Times New Roman"/>
                <w:b/>
              </w:rPr>
              <w:t>Surface biomarker</w:t>
            </w:r>
          </w:p>
        </w:tc>
      </w:tr>
      <w:tr w:rsidR="00AA0512" w:rsidTr="00F13DB3">
        <w:tc>
          <w:tcPr>
            <w:tcW w:w="4148" w:type="dxa"/>
            <w:tcBorders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</w:rPr>
              <w:t>Proximal tubule</w:t>
            </w:r>
          </w:p>
        </w:tc>
        <w:tc>
          <w:tcPr>
            <w:tcW w:w="4148" w:type="dxa"/>
            <w:tcBorders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852E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QP1, LRP2, SLC13A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hick ascending limb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 w:rsidP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LC12A1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9445A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OD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istal convoluted tubu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9445A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LC12A3, SLC8A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necting tubule-intercalated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DA3E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LC26A4, SCNN1A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necting tubule-principal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9445A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QP2, FXYD4, STC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edullary collecting duct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DA3E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UPK1B, UPK3A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AA0512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esangial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PDGFRB, CFH, </w:t>
            </w:r>
            <w:r w:rsidRPr="00852EB1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ZEB2, COL12A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docyt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PHS1, NPHS2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dothelial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CAM1, CDH5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D19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3E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K cell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R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yt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1B364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F</w:t>
            </w:r>
            <w:r w:rsidRPr="001B364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</w:t>
            </w:r>
            <w:r w:rsidRPr="001B364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B364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GRE1</w:t>
            </w:r>
          </w:p>
        </w:tc>
      </w:tr>
      <w:tr w:rsidR="00AA0512" w:rsidTr="00F13DB3">
        <w:tc>
          <w:tcPr>
            <w:tcW w:w="4148" w:type="dxa"/>
            <w:tcBorders>
              <w:top w:val="nil"/>
              <w:lef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nulocyte</w:t>
            </w:r>
          </w:p>
        </w:tc>
        <w:tc>
          <w:tcPr>
            <w:tcW w:w="4148" w:type="dxa"/>
            <w:tcBorders>
              <w:top w:val="nil"/>
              <w:right w:val="nil"/>
            </w:tcBorders>
          </w:tcPr>
          <w:p w:rsidR="00AA0512" w:rsidRPr="00AA0512" w:rsidRDefault="00AA0512">
            <w:pPr>
              <w:rPr>
                <w:rFonts w:ascii="Times New Roman" w:hAnsi="Times New Roman" w:cs="Times New Roman"/>
              </w:rPr>
            </w:pPr>
            <w:r w:rsidRPr="006A688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XCR2, 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F</w:t>
            </w:r>
            <w:r w:rsidRPr="006A688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</w:t>
            </w:r>
          </w:p>
        </w:tc>
      </w:tr>
    </w:tbl>
    <w:p w:rsidR="00AA0512" w:rsidRDefault="00AA0512"/>
    <w:sectPr w:rsidR="00AA05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570" w:rsidRDefault="008A3570" w:rsidP="00F13DB3">
      <w:r>
        <w:separator/>
      </w:r>
    </w:p>
  </w:endnote>
  <w:endnote w:type="continuationSeparator" w:id="0">
    <w:p w:rsidR="008A3570" w:rsidRDefault="008A3570" w:rsidP="00F1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570" w:rsidRDefault="008A3570" w:rsidP="00F13DB3">
      <w:r>
        <w:separator/>
      </w:r>
    </w:p>
  </w:footnote>
  <w:footnote w:type="continuationSeparator" w:id="0">
    <w:p w:rsidR="008A3570" w:rsidRDefault="008A3570" w:rsidP="00F1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12"/>
    <w:rsid w:val="003A0DF4"/>
    <w:rsid w:val="00572C5C"/>
    <w:rsid w:val="00671A82"/>
    <w:rsid w:val="006E196C"/>
    <w:rsid w:val="008A3570"/>
    <w:rsid w:val="00AA0512"/>
    <w:rsid w:val="00F1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F9809B-5320-4F07-B136-FF9A891A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0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3D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3DB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3D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3D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user</cp:lastModifiedBy>
  <cp:revision>4</cp:revision>
  <dcterms:created xsi:type="dcterms:W3CDTF">2022-10-31T02:22:00Z</dcterms:created>
  <dcterms:modified xsi:type="dcterms:W3CDTF">2023-07-11T00:55:00Z</dcterms:modified>
</cp:coreProperties>
</file>